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Look w:val="04A0" w:firstRow="1" w:lastRow="0" w:firstColumn="1" w:lastColumn="0" w:noHBand="0" w:noVBand="1"/>
      </w:tblPr>
      <w:tblGrid>
        <w:gridCol w:w="2552"/>
        <w:gridCol w:w="1843"/>
        <w:gridCol w:w="850"/>
        <w:gridCol w:w="1418"/>
        <w:gridCol w:w="425"/>
        <w:gridCol w:w="850"/>
        <w:gridCol w:w="1134"/>
      </w:tblGrid>
      <w:tr w:rsidR="0037048F" w:rsidRPr="006A198F" w:rsidTr="006C3578">
        <w:trPr>
          <w:trHeight w:val="285"/>
        </w:trPr>
        <w:tc>
          <w:tcPr>
            <w:tcW w:w="9072" w:type="dxa"/>
            <w:gridSpan w:val="7"/>
            <w:tcBorders>
              <w:top w:val="single" w:sz="12" w:space="0" w:color="8496B0" w:themeColor="text2" w:themeTint="99"/>
              <w:bottom w:val="single" w:sz="18" w:space="0" w:color="8496B0" w:themeColor="text2" w:themeTint="99"/>
            </w:tcBorders>
            <w:shd w:val="clear" w:color="auto" w:fill="auto"/>
            <w:noWrap/>
            <w:vAlign w:val="bottom"/>
          </w:tcPr>
          <w:p w:rsidR="0037048F" w:rsidRPr="006A198F" w:rsidRDefault="0037048F" w:rsidP="00544F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544FB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6A19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Homology analysis of sRNAs from different studies. 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ious study</w:t>
            </w:r>
          </w:p>
        </w:tc>
        <w:tc>
          <w:tcPr>
            <w:tcW w:w="1843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693" w:type="dxa"/>
            <w:gridSpan w:val="3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ious-study Aligned</w:t>
            </w:r>
          </w:p>
        </w:tc>
        <w:tc>
          <w:tcPr>
            <w:tcW w:w="1984" w:type="dxa"/>
            <w:gridSpan w:val="2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is-study Aligned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 et al. 2013 (117)</w:t>
            </w:r>
          </w:p>
        </w:tc>
        <w:tc>
          <w:tcPr>
            <w:tcW w:w="1843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AB3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</w:t>
            </w:r>
            <w:r w:rsidR="00AB3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 (373)</w:t>
            </w:r>
          </w:p>
        </w:tc>
        <w:tc>
          <w:tcPr>
            <w:tcW w:w="85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74%</w:t>
            </w:r>
          </w:p>
        </w:tc>
        <w:tc>
          <w:tcPr>
            <w:tcW w:w="1275" w:type="dxa"/>
            <w:gridSpan w:val="2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2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 et al. 2013 (117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AB3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-</w:t>
            </w:r>
            <w:r w:rsidR="00AB3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 (</w:t>
            </w:r>
            <w:bookmarkStart w:id="0" w:name="OLE_LINK37"/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  <w:bookmarkEnd w:id="0"/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1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0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iano et al., 2014 (211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AB3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</w:t>
            </w:r>
            <w:r w:rsidR="00AB3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 (373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4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91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iano et al., 2014 (211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AB3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-</w:t>
            </w:r>
            <w:r w:rsidR="00AB3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 (456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97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6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o et al., 2011 (148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AB38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</w:t>
            </w:r>
            <w:r w:rsidR="00AB3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 (373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89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2%</w:t>
            </w:r>
          </w:p>
        </w:tc>
      </w:tr>
      <w:tr w:rsidR="0037048F" w:rsidRPr="006A198F" w:rsidTr="006C3578">
        <w:trPr>
          <w:trHeight w:val="285"/>
        </w:trPr>
        <w:tc>
          <w:tcPr>
            <w:tcW w:w="2552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o et al., 2011 (148)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AB3819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-s</w:t>
            </w:r>
            <w:bookmarkStart w:id="1" w:name="_GoBack"/>
            <w:bookmarkEnd w:id="1"/>
            <w:r w:rsidR="0037048F"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 (456)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32%</w:t>
            </w:r>
          </w:p>
        </w:tc>
        <w:tc>
          <w:tcPr>
            <w:tcW w:w="1275" w:type="dxa"/>
            <w:gridSpan w:val="2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048F" w:rsidRPr="006A198F" w:rsidRDefault="0037048F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5%</w:t>
            </w:r>
          </w:p>
        </w:tc>
      </w:tr>
    </w:tbl>
    <w:p w:rsidR="00181A89" w:rsidRDefault="00181A89"/>
    <w:sectPr w:rsidR="0018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4113" w:rsidRDefault="000E4113" w:rsidP="0037048F">
      <w:r>
        <w:separator/>
      </w:r>
    </w:p>
  </w:endnote>
  <w:endnote w:type="continuationSeparator" w:id="0">
    <w:p w:rsidR="000E4113" w:rsidRDefault="000E4113" w:rsidP="00370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4113" w:rsidRDefault="000E4113" w:rsidP="0037048F">
      <w:r>
        <w:separator/>
      </w:r>
    </w:p>
  </w:footnote>
  <w:footnote w:type="continuationSeparator" w:id="0">
    <w:p w:rsidR="000E4113" w:rsidRDefault="000E4113" w:rsidP="00370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2D"/>
    <w:rsid w:val="000E4113"/>
    <w:rsid w:val="00181A89"/>
    <w:rsid w:val="0037048F"/>
    <w:rsid w:val="00544FB0"/>
    <w:rsid w:val="005D5E2D"/>
    <w:rsid w:val="00AB3819"/>
    <w:rsid w:val="00CE5A8C"/>
    <w:rsid w:val="00D26912"/>
    <w:rsid w:val="00F6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1BFDCF-5BC0-4807-AE8D-D8F4B42D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04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04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0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0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栋</dc:creator>
  <cp:keywords/>
  <dc:description/>
  <cp:lastModifiedBy>陈 栋</cp:lastModifiedBy>
  <cp:revision>5</cp:revision>
  <dcterms:created xsi:type="dcterms:W3CDTF">2017-03-14T02:52:00Z</dcterms:created>
  <dcterms:modified xsi:type="dcterms:W3CDTF">2019-07-05T03:46:00Z</dcterms:modified>
</cp:coreProperties>
</file>